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7CAB" w:rsidRPr="00B063CD" w:rsidRDefault="00607CAB" w:rsidP="00607CAB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</w:rPr>
      </w:pPr>
      <w:r w:rsidRPr="00B063CD">
        <w:rPr>
          <w:rFonts w:ascii="Times New Roman" w:eastAsia="Calibri" w:hAnsi="Times New Roman" w:cs="Times New Roman"/>
          <w:b/>
          <w:i/>
          <w:sz w:val="32"/>
          <w:szCs w:val="32"/>
        </w:rPr>
        <w:t>Supplementary Material</w:t>
      </w:r>
    </w:p>
    <w:tbl>
      <w:tblPr>
        <w:tblW w:w="12049" w:type="dxa"/>
        <w:tblLook w:val="04A0" w:firstRow="1" w:lastRow="0" w:firstColumn="1" w:lastColumn="0" w:noHBand="0" w:noVBand="1"/>
      </w:tblPr>
      <w:tblGrid>
        <w:gridCol w:w="3024"/>
        <w:gridCol w:w="1087"/>
        <w:gridCol w:w="882"/>
        <w:gridCol w:w="1108"/>
        <w:gridCol w:w="1339"/>
        <w:gridCol w:w="4609"/>
      </w:tblGrid>
      <w:tr w:rsidR="00D215DF" w:rsidRPr="003C14DB" w:rsidTr="00010262">
        <w:trPr>
          <w:trHeight w:val="300"/>
        </w:trPr>
        <w:tc>
          <w:tcPr>
            <w:tcW w:w="12049" w:type="dxa"/>
            <w:gridSpan w:val="6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AE2E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</w:t>
            </w:r>
            <w:r w:rsidRPr="003C14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AE2E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Pr="003C14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Sensitivity analysis - D</w:t>
            </w:r>
            <w:r w:rsidRPr="003C14DB">
              <w:rPr>
                <w:rFonts w:ascii="Times New Roman" w:eastAsia="Times New Roman" w:hAnsi="Times New Roman" w:cs="Times New Roman"/>
                <w:bCs/>
                <w:color w:val="000000"/>
              </w:rPr>
              <w:t>emographics characteristic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and smoking status</w:t>
            </w:r>
            <w:r w:rsidRPr="003C14D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of Cypriot AL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ases</w:t>
            </w:r>
            <w:r w:rsidRPr="003C14D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and control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</w:p>
        </w:tc>
      </w:tr>
      <w:tr w:rsidR="00D215DF" w:rsidRPr="003C14DB" w:rsidTr="00D215DF">
        <w:trPr>
          <w:trHeight w:val="405"/>
        </w:trPr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s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s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-</w:t>
            </w:r>
            <w:r w:rsidRPr="003C14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 (test)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 (49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 (49</w:t>
            </w: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 (49</w:t>
            </w: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1 (chi-square)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 (51</w:t>
            </w: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 (51</w:t>
            </w: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 (kg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Underweight &lt;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</w:rPr>
              <w:t>5 (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</w:rPr>
              <w:t>2 (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</w:rPr>
              <w:t>3 (7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  <w:r w:rsidRPr="003C14DB">
              <w:rPr>
                <w:rFonts w:ascii="Times New Roman" w:eastAsia="Times New Roman" w:hAnsi="Times New Roman" w:cs="Times New Roman"/>
                <w:color w:val="000000"/>
              </w:rPr>
              <w:t xml:space="preserve"> (chi-square)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Normal 20-24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</w:rPr>
              <w:t>32 (3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</w:rPr>
              <w:t>15 (3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</w:rPr>
              <w:t>17 (41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Overweight 25-29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</w:rPr>
              <w:t>28 (3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</w:rPr>
              <w:t>17 (4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</w:rPr>
              <w:t>11 (27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Obesity &gt;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</w:rPr>
              <w:t>17 (2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</w:rPr>
              <w:t>7 (1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</w:rPr>
              <w:t>10 (24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de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14DB">
              <w:rPr>
                <w:rFonts w:ascii="Times New Roman" w:eastAsia="Times New Roman" w:hAnsi="Times New Roman" w:cs="Times New Roman"/>
                <w:color w:val="000000"/>
              </w:rPr>
              <w:t>Ammochostos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6 (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3 (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3 (7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3C14DB">
              <w:rPr>
                <w:rFonts w:ascii="Times New Roman" w:eastAsia="Times New Roman" w:hAnsi="Times New Roman" w:cs="Times New Roman"/>
                <w:color w:val="000000"/>
              </w:rPr>
              <w:t xml:space="preserve"> (chi-square)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Nicosi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34 (4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20 (4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14 (34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Limassol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36 (4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13 (3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26 (56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14DB">
              <w:rPr>
                <w:rFonts w:ascii="Times New Roman" w:eastAsia="Times New Roman" w:hAnsi="Times New Roman" w:cs="Times New Roman"/>
                <w:color w:val="000000"/>
              </w:rPr>
              <w:t>Kerynia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14DB">
              <w:rPr>
                <w:rFonts w:ascii="Times New Roman" w:eastAsia="Times New Roman" w:hAnsi="Times New Roman" w:cs="Times New Roman"/>
                <w:color w:val="000000"/>
              </w:rPr>
              <w:t>Paphos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4 (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3 (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1 (2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14DB">
              <w:rPr>
                <w:rFonts w:ascii="Times New Roman" w:eastAsia="Times New Roman" w:hAnsi="Times New Roman" w:cs="Times New Roman"/>
                <w:color w:val="000000"/>
              </w:rPr>
              <w:t>Larnaca</w:t>
            </w:r>
            <w:proofErr w:type="spellEnd"/>
            <w:r w:rsidRPr="003C14D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2 (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2 (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ce of Birth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14DB">
              <w:rPr>
                <w:rFonts w:ascii="Times New Roman" w:eastAsia="Times New Roman" w:hAnsi="Times New Roman" w:cs="Times New Roman"/>
                <w:color w:val="000000"/>
              </w:rPr>
              <w:t>Ammochostos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22 (2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10 (2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12 (29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Nicosi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24 (2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13 (3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11 (27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Limassol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19 (2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8 (2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11 (27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3C14DB">
              <w:rPr>
                <w:rFonts w:ascii="Times New Roman" w:eastAsia="Times New Roman" w:hAnsi="Times New Roman" w:cs="Times New Roman"/>
                <w:color w:val="000000"/>
              </w:rPr>
              <w:t xml:space="preserve"> (chi-square)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14DB">
              <w:rPr>
                <w:rFonts w:ascii="Times New Roman" w:eastAsia="Times New Roman" w:hAnsi="Times New Roman" w:cs="Times New Roman"/>
                <w:color w:val="000000"/>
              </w:rPr>
              <w:t>Kerynia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9 (1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5 (1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4 (10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14DB">
              <w:rPr>
                <w:rFonts w:ascii="Times New Roman" w:eastAsia="Times New Roman" w:hAnsi="Times New Roman" w:cs="Times New Roman"/>
                <w:color w:val="000000"/>
              </w:rPr>
              <w:t>Paphos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7 (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4 (1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3 (7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14DB">
              <w:rPr>
                <w:rFonts w:ascii="Times New Roman" w:eastAsia="Times New Roman" w:hAnsi="Times New Roman" w:cs="Times New Roman"/>
                <w:color w:val="000000"/>
              </w:rPr>
              <w:t>Larnaca</w:t>
            </w:r>
            <w:proofErr w:type="spellEnd"/>
            <w:r w:rsidRPr="003C14D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1 (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1 (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al level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Primary school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26 (3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10 (2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16 (39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  <w:r w:rsidRPr="003C14DB">
              <w:rPr>
                <w:rFonts w:ascii="Times New Roman" w:eastAsia="Times New Roman" w:hAnsi="Times New Roman" w:cs="Times New Roman"/>
                <w:color w:val="000000"/>
              </w:rPr>
              <w:t xml:space="preserve"> (chi-square)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Secondary school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17 (2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9 (2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8 (20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school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18 (2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12 (2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6 (15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University/Collage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21 (2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10 (2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11 (27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moking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o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53 (6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26 (6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27 (66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*</w:t>
            </w:r>
            <w:r w:rsidRPr="003C14DB">
              <w:rPr>
                <w:rFonts w:ascii="Times New Roman" w:eastAsia="Times New Roman" w:hAnsi="Times New Roman" w:cs="Times New Roman"/>
                <w:color w:val="000000"/>
              </w:rPr>
              <w:t xml:space="preserve"> (chi-square)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Ex-Smoke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6 (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6 (1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 xml:space="preserve">∞Ex-Smoker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5 (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5 (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D2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(0) 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 xml:space="preserve">Ex-Smoker 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6 (7)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6 (15)</w:t>
            </w:r>
          </w:p>
        </w:tc>
        <w:tc>
          <w:tcPr>
            <w:tcW w:w="4609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302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 xml:space="preserve">Activ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Yes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C3F6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</w:t>
            </w:r>
            <w:r w:rsidRPr="008C3F6E">
              <w:rPr>
                <w:rFonts w:ascii="Times New Roman" w:eastAsia="Times New Roman" w:hAnsi="Times New Roman" w:cs="Times New Roman"/>
                <w:color w:val="000000"/>
              </w:rPr>
              <w:t xml:space="preserve">(%)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12 (15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4 (10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15DF" w:rsidRPr="007519E3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19E3">
              <w:rPr>
                <w:rFonts w:ascii="Times New Roman" w:hAnsi="Times New Roman" w:cs="Times New Roman"/>
                <w:color w:val="000000"/>
              </w:rPr>
              <w:t>8 (20)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215DF" w:rsidRPr="003C14DB" w:rsidTr="00010262">
        <w:trPr>
          <w:trHeight w:val="300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DF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Si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ifica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-value &lt;0.05, sh</w:t>
            </w:r>
            <w:r w:rsidRPr="003C14DB">
              <w:rPr>
                <w:rFonts w:ascii="Times New Roman" w:eastAsia="Times New Roman" w:hAnsi="Times New Roman" w:cs="Times New Roman"/>
                <w:color w:val="000000"/>
              </w:rPr>
              <w:t xml:space="preserve">own in </w:t>
            </w:r>
            <w:r w:rsidRPr="003C14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ld</w:t>
            </w:r>
            <w:r w:rsidR="00697B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</w:p>
          <w:p w:rsidR="00D215DF" w:rsidRPr="008C3F6E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3C14DB">
              <w:rPr>
                <w:rFonts w:ascii="Times New Roman" w:eastAsia="Times New Roman" w:hAnsi="Times New Roman" w:cs="Times New Roman"/>
                <w:color w:val="000000"/>
              </w:rPr>
              <w:t xml:space="preserve"> Ex-smoker (Prior Diagnosis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215DF" w:rsidRPr="003C14DB" w:rsidTr="00010262">
        <w:trPr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4DB">
              <w:rPr>
                <w:rFonts w:ascii="Times New Roman" w:eastAsia="Times New Roman" w:hAnsi="Times New Roman" w:cs="Times New Roman"/>
                <w:color w:val="000000"/>
              </w:rPr>
              <w:t>∞ Ex-smoker (Upon Diagnosis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DF" w:rsidRPr="003C14DB" w:rsidRDefault="00D215DF" w:rsidP="000102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8B7BB8" w:rsidRDefault="008B7BB8"/>
    <w:p w:rsidR="00D215DF" w:rsidRDefault="00D215DF"/>
    <w:sectPr w:rsidR="00D215DF" w:rsidSect="00D215DF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7CAB" w:rsidRDefault="00607CAB" w:rsidP="00607CAB">
      <w:pPr>
        <w:spacing w:after="0" w:line="240" w:lineRule="auto"/>
      </w:pPr>
      <w:r>
        <w:separator/>
      </w:r>
    </w:p>
  </w:endnote>
  <w:endnote w:type="continuationSeparator" w:id="0">
    <w:p w:rsidR="00607CAB" w:rsidRDefault="00607CAB" w:rsidP="00607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7CAB" w:rsidRDefault="00607CAB" w:rsidP="00607CAB">
      <w:pPr>
        <w:spacing w:after="0" w:line="240" w:lineRule="auto"/>
      </w:pPr>
      <w:r>
        <w:separator/>
      </w:r>
    </w:p>
  </w:footnote>
  <w:footnote w:type="continuationSeparator" w:id="0">
    <w:p w:rsidR="00607CAB" w:rsidRDefault="00607CAB" w:rsidP="00607C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7CAB" w:rsidRDefault="00607CAB">
    <w:pPr>
      <w:pStyle w:val="Header"/>
    </w:pPr>
    <w:r w:rsidRPr="00B063CD">
      <w:rPr>
        <w:b/>
        <w:noProof/>
        <w:color w:val="A6A6A6"/>
      </w:rPr>
      <w:drawing>
        <wp:inline distT="0" distB="0" distL="0" distR="0" wp14:anchorId="7066126D" wp14:editId="16DDDAA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5DF"/>
    <w:rsid w:val="00607CAB"/>
    <w:rsid w:val="00697B24"/>
    <w:rsid w:val="008B7BB8"/>
    <w:rsid w:val="00960190"/>
    <w:rsid w:val="00AE2E97"/>
    <w:rsid w:val="00D21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EBDBD"/>
  <w15:chartTrackingRefBased/>
  <w15:docId w15:val="{15C5D346-96F4-42E2-BA1F-E2833CB6D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5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7C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CAB"/>
  </w:style>
  <w:style w:type="paragraph" w:styleId="Footer">
    <w:name w:val="footer"/>
    <w:basedOn w:val="Normal"/>
    <w:link w:val="FooterChar"/>
    <w:uiPriority w:val="99"/>
    <w:unhideWhenUsed/>
    <w:rsid w:val="00607C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C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I Ellie (CSMM)</dc:creator>
  <cp:keywords/>
  <dc:description/>
  <cp:lastModifiedBy>MITSI Ellie (CSMM)</cp:lastModifiedBy>
  <cp:revision>4</cp:revision>
  <dcterms:created xsi:type="dcterms:W3CDTF">2023-10-19T12:09:00Z</dcterms:created>
  <dcterms:modified xsi:type="dcterms:W3CDTF">2023-10-19T12:44:00Z</dcterms:modified>
</cp:coreProperties>
</file>